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A9503" w14:textId="7B0172EE" w:rsidR="00D625A0" w:rsidRPr="00D625A0" w:rsidRDefault="006B580B" w:rsidP="00D625A0">
      <w:pPr>
        <w:jc w:val="center"/>
        <w:rPr>
          <w:rFonts w:ascii="Arial" w:hAnsi="Arial" w:cs="Arial"/>
          <w:b/>
        </w:rPr>
      </w:pPr>
      <w:r w:rsidRPr="006B580B">
        <w:rPr>
          <w:rFonts w:ascii="Arial" w:hAnsi="Arial" w:cs="Arial"/>
          <w:b/>
        </w:rPr>
        <w:t>Additional File 1: Audit Tool</w:t>
      </w:r>
    </w:p>
    <w:p w14:paraId="39336709" w14:textId="77777777" w:rsidR="00D625A0" w:rsidRPr="0016000F" w:rsidRDefault="00D625A0" w:rsidP="00D625A0">
      <w:pPr>
        <w:rPr>
          <w:rFonts w:ascii="Arial" w:hAnsi="Arial" w:cs="Arial"/>
        </w:rPr>
      </w:pPr>
      <w:r>
        <w:rPr>
          <w:rFonts w:ascii="Arial" w:hAnsi="Arial" w:cs="Arial"/>
        </w:rPr>
        <w:t>For patients who died in a CCLHD facility:</w:t>
      </w:r>
    </w:p>
    <w:p w14:paraId="0404A109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Living situation</w:t>
      </w:r>
    </w:p>
    <w:p w14:paraId="40A284CD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nterpreter required</w:t>
      </w:r>
    </w:p>
    <w:p w14:paraId="35CD7E98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Referrals for BPSD</w:t>
      </w:r>
    </w:p>
    <w:p w14:paraId="277E6A0F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atient contacts listed</w:t>
      </w:r>
    </w:p>
    <w:p w14:paraId="37B776F3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s a resuscitation plan completed during the final admission?   </w:t>
      </w:r>
    </w:p>
    <w:p w14:paraId="145B1648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 xml:space="preserve">If YES, Date of final resuscitation plan </w:t>
      </w:r>
    </w:p>
    <w:p w14:paraId="05727F02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f YES, Did the final resuscitation plan indicate they were still for rapid responses?</w:t>
      </w:r>
    </w:p>
    <w:p w14:paraId="147F21B5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s there an advanced care directive?</w:t>
      </w:r>
    </w:p>
    <w:p w14:paraId="6C3CD626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f YES, ACD date</w:t>
      </w:r>
    </w:p>
    <w:p w14:paraId="74F04EE3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s there an advanced care plan?</w:t>
      </w:r>
    </w:p>
    <w:p w14:paraId="420F47A3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f YES, ACP date</w:t>
      </w:r>
    </w:p>
    <w:p w14:paraId="5F3C04B7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Comfort assessment chart commenced?  </w:t>
      </w:r>
    </w:p>
    <w:p w14:paraId="1C8DCBC8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F YES, Date Comfort assessment chart commenced?  </w:t>
      </w:r>
    </w:p>
    <w:p w14:paraId="06CF6F55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s an End of Life Care Pathway commenced?  </w:t>
      </w:r>
    </w:p>
    <w:p w14:paraId="5EEEC1C8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f YES, Date EOLCP commenced</w:t>
      </w:r>
    </w:p>
    <w:p w14:paraId="088CEE73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Non-essential medications ceased?   </w:t>
      </w:r>
    </w:p>
    <w:p w14:paraId="21A46E9F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s a carer recorded in the EOLCP?</w:t>
      </w:r>
    </w:p>
    <w:p w14:paraId="3C34901F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s the palliative care team consulted in the final admission? </w:t>
      </w:r>
    </w:p>
    <w:p w14:paraId="4789BE3E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F YES, Palliative care consult date </w:t>
      </w:r>
    </w:p>
    <w:p w14:paraId="0A542738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Social worker involved in the final admission</w:t>
      </w:r>
    </w:p>
    <w:p w14:paraId="597148E3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Cause of death</w:t>
      </w:r>
    </w:p>
    <w:p w14:paraId="6A06197C" w14:textId="77777777" w:rsidR="00D625A0" w:rsidRPr="0016000F" w:rsidRDefault="00D625A0" w:rsidP="00D625A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If dementia is listed on the death certificate, how long with disease?</w:t>
      </w:r>
    </w:p>
    <w:p w14:paraId="070C8EE7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ere there investigations in final 72 hours? (Blood tests / imaging) </w:t>
      </w:r>
    </w:p>
    <w:p w14:paraId="07D2FA21" w14:textId="77777777" w:rsidR="00D625A0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terlow score</w:t>
      </w:r>
      <w:r>
        <w:rPr>
          <w:rFonts w:ascii="Arial" w:hAnsi="Arial" w:cs="Arial"/>
        </w:rPr>
        <w:t>s and</w:t>
      </w:r>
      <w:r w:rsidRPr="0016000F">
        <w:rPr>
          <w:rFonts w:ascii="Arial" w:hAnsi="Arial" w:cs="Arial"/>
        </w:rPr>
        <w:t xml:space="preserve"> date</w:t>
      </w:r>
      <w:r>
        <w:rPr>
          <w:rFonts w:ascii="Arial" w:hAnsi="Arial" w:cs="Arial"/>
        </w:rPr>
        <w:t>s</w:t>
      </w:r>
    </w:p>
    <w:p w14:paraId="43D27F08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lbumin </w:t>
      </w:r>
      <w:r w:rsidRPr="0016000F">
        <w:rPr>
          <w:rFonts w:ascii="Arial" w:hAnsi="Arial" w:cs="Arial"/>
        </w:rPr>
        <w:t>score</w:t>
      </w:r>
      <w:r>
        <w:rPr>
          <w:rFonts w:ascii="Arial" w:hAnsi="Arial" w:cs="Arial"/>
        </w:rPr>
        <w:t>s and</w:t>
      </w:r>
      <w:r w:rsidRPr="0016000F">
        <w:rPr>
          <w:rFonts w:ascii="Arial" w:hAnsi="Arial" w:cs="Arial"/>
        </w:rPr>
        <w:t xml:space="preserve"> date</w:t>
      </w:r>
      <w:r>
        <w:rPr>
          <w:rFonts w:ascii="Arial" w:hAnsi="Arial" w:cs="Arial"/>
        </w:rPr>
        <w:t>s</w:t>
      </w:r>
    </w:p>
    <w:p w14:paraId="7D6034D6" w14:textId="77777777" w:rsidR="00D625A0" w:rsidRPr="0016000F" w:rsidRDefault="00D625A0" w:rsidP="00D625A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 xml:space="preserve">OMS Falls Risk </w:t>
      </w:r>
      <w:r>
        <w:rPr>
          <w:rFonts w:ascii="Arial" w:hAnsi="Arial" w:cs="Arial"/>
        </w:rPr>
        <w:t xml:space="preserve">scores and </w:t>
      </w:r>
      <w:r w:rsidRPr="0016000F">
        <w:rPr>
          <w:rFonts w:ascii="Arial" w:hAnsi="Arial" w:cs="Arial"/>
        </w:rPr>
        <w:t>date</w:t>
      </w:r>
      <w:r>
        <w:rPr>
          <w:rFonts w:ascii="Arial" w:hAnsi="Arial" w:cs="Arial"/>
        </w:rPr>
        <w:t>s</w:t>
      </w:r>
    </w:p>
    <w:p w14:paraId="6ED7FB43" w14:textId="77777777" w:rsidR="00D625A0" w:rsidRPr="00780EEF" w:rsidRDefault="00D625A0" w:rsidP="00D625A0">
      <w:pPr>
        <w:rPr>
          <w:rFonts w:ascii="Arial" w:hAnsi="Arial" w:cs="Arial"/>
        </w:rPr>
      </w:pPr>
      <w:r w:rsidRPr="00780EEF">
        <w:rPr>
          <w:rFonts w:ascii="Arial" w:hAnsi="Arial" w:cs="Arial"/>
        </w:rPr>
        <w:t xml:space="preserve">For patients who died </w:t>
      </w:r>
      <w:r>
        <w:rPr>
          <w:rFonts w:ascii="Arial" w:hAnsi="Arial" w:cs="Arial"/>
        </w:rPr>
        <w:t xml:space="preserve">outside of </w:t>
      </w:r>
      <w:r w:rsidRPr="00780EEF">
        <w:rPr>
          <w:rFonts w:ascii="Arial" w:hAnsi="Arial" w:cs="Arial"/>
        </w:rPr>
        <w:t>a CCLHD facility:</w:t>
      </w:r>
    </w:p>
    <w:p w14:paraId="6ECF2D8D" w14:textId="77777777" w:rsidR="00D625A0" w:rsidRPr="00780EEF" w:rsidRDefault="00D625A0" w:rsidP="00D625A0">
      <w:pPr>
        <w:pStyle w:val="ListParagraph"/>
        <w:numPr>
          <w:ilvl w:val="0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Living situation</w:t>
      </w:r>
    </w:p>
    <w:p w14:paraId="1D136FF0" w14:textId="77777777" w:rsidR="00D625A0" w:rsidRPr="00780EEF" w:rsidRDefault="00D625A0" w:rsidP="00D625A0">
      <w:pPr>
        <w:pStyle w:val="ListParagraph"/>
        <w:numPr>
          <w:ilvl w:val="0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Interpreter required</w:t>
      </w:r>
    </w:p>
    <w:p w14:paraId="0DBA0B74" w14:textId="77777777" w:rsidR="00D625A0" w:rsidRPr="00780EEF" w:rsidRDefault="00D625A0" w:rsidP="00D625A0">
      <w:pPr>
        <w:pStyle w:val="ListParagraph"/>
        <w:numPr>
          <w:ilvl w:val="0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Referrals for BPSD</w:t>
      </w:r>
    </w:p>
    <w:p w14:paraId="35561CA2" w14:textId="77777777" w:rsidR="00D625A0" w:rsidRPr="0016000F" w:rsidRDefault="00D625A0" w:rsidP="00D625A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Patient contacts listed</w:t>
      </w:r>
    </w:p>
    <w:p w14:paraId="4395553C" w14:textId="77777777" w:rsidR="00D625A0" w:rsidRPr="00780EEF" w:rsidRDefault="00D625A0" w:rsidP="00D625A0">
      <w:pPr>
        <w:pStyle w:val="ListParagraph"/>
        <w:numPr>
          <w:ilvl w:val="0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Was there an advanced care directive?</w:t>
      </w:r>
    </w:p>
    <w:p w14:paraId="52F3A53B" w14:textId="77777777" w:rsidR="00D625A0" w:rsidRPr="00780EEF" w:rsidRDefault="00D625A0" w:rsidP="00D625A0">
      <w:pPr>
        <w:pStyle w:val="ListParagraph"/>
        <w:numPr>
          <w:ilvl w:val="1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If YES, ACD date</w:t>
      </w:r>
    </w:p>
    <w:p w14:paraId="68169861" w14:textId="77777777" w:rsidR="00D625A0" w:rsidRPr="00780EEF" w:rsidRDefault="00D625A0" w:rsidP="00D625A0">
      <w:pPr>
        <w:pStyle w:val="ListParagraph"/>
        <w:numPr>
          <w:ilvl w:val="0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Was there an advanced care plan?</w:t>
      </w:r>
    </w:p>
    <w:p w14:paraId="45E0BA2C" w14:textId="77777777" w:rsidR="00D625A0" w:rsidRPr="00780EEF" w:rsidRDefault="00D625A0" w:rsidP="00D625A0">
      <w:pPr>
        <w:pStyle w:val="ListParagraph"/>
        <w:numPr>
          <w:ilvl w:val="1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If YES, ACP date</w:t>
      </w:r>
    </w:p>
    <w:p w14:paraId="59530A44" w14:textId="77777777" w:rsidR="00D625A0" w:rsidRPr="00780EEF" w:rsidRDefault="00D625A0" w:rsidP="00D625A0">
      <w:pPr>
        <w:pStyle w:val="ListParagraph"/>
        <w:numPr>
          <w:ilvl w:val="0"/>
          <w:numId w:val="2"/>
        </w:numPr>
        <w:spacing w:line="240" w:lineRule="auto"/>
        <w:rPr>
          <w:rFonts w:ascii="Arial" w:eastAsia="Arial" w:hAnsi="Arial" w:cs="Arial"/>
        </w:rPr>
      </w:pPr>
      <w:r w:rsidRPr="00780EEF">
        <w:rPr>
          <w:rFonts w:ascii="Arial" w:eastAsia="Arial" w:hAnsi="Arial" w:cs="Arial"/>
        </w:rPr>
        <w:t>Was the patient known to the palliative care team? </w:t>
      </w:r>
    </w:p>
    <w:p w14:paraId="61BDBC33" w14:textId="77777777" w:rsidR="00D625A0" w:rsidRPr="00780EEF" w:rsidRDefault="00D625A0" w:rsidP="00D625A0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 w:val="20"/>
          <w:szCs w:val="20"/>
        </w:rPr>
      </w:pPr>
      <w:r w:rsidRPr="00780EEF">
        <w:rPr>
          <w:rFonts w:ascii="Arial" w:eastAsia="Arial" w:hAnsi="Arial" w:cs="Arial"/>
        </w:rPr>
        <w:t>Was the patient known to social work? </w:t>
      </w:r>
    </w:p>
    <w:p w14:paraId="46E9E724" w14:textId="77777777" w:rsidR="00D625A0" w:rsidRDefault="00D625A0" w:rsidP="00D625A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>Waterlow score</w:t>
      </w:r>
      <w:r>
        <w:rPr>
          <w:rFonts w:ascii="Arial" w:hAnsi="Arial" w:cs="Arial"/>
        </w:rPr>
        <w:t>s and</w:t>
      </w:r>
      <w:r w:rsidRPr="0016000F">
        <w:rPr>
          <w:rFonts w:ascii="Arial" w:hAnsi="Arial" w:cs="Arial"/>
        </w:rPr>
        <w:t xml:space="preserve"> date</w:t>
      </w:r>
      <w:r>
        <w:rPr>
          <w:rFonts w:ascii="Arial" w:hAnsi="Arial" w:cs="Arial"/>
        </w:rPr>
        <w:t>s</w:t>
      </w:r>
    </w:p>
    <w:p w14:paraId="16551829" w14:textId="77777777" w:rsidR="00D625A0" w:rsidRPr="0016000F" w:rsidRDefault="00D625A0" w:rsidP="00D625A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lbumin </w:t>
      </w:r>
      <w:r w:rsidRPr="0016000F">
        <w:rPr>
          <w:rFonts w:ascii="Arial" w:hAnsi="Arial" w:cs="Arial"/>
        </w:rPr>
        <w:t>score</w:t>
      </w:r>
      <w:r>
        <w:rPr>
          <w:rFonts w:ascii="Arial" w:hAnsi="Arial" w:cs="Arial"/>
        </w:rPr>
        <w:t>s and</w:t>
      </w:r>
      <w:r w:rsidRPr="0016000F">
        <w:rPr>
          <w:rFonts w:ascii="Arial" w:hAnsi="Arial" w:cs="Arial"/>
        </w:rPr>
        <w:t xml:space="preserve"> date</w:t>
      </w:r>
      <w:r>
        <w:rPr>
          <w:rFonts w:ascii="Arial" w:hAnsi="Arial" w:cs="Arial"/>
        </w:rPr>
        <w:t>s</w:t>
      </w:r>
    </w:p>
    <w:p w14:paraId="598CACB1" w14:textId="77777777" w:rsidR="00D625A0" w:rsidRPr="0016000F" w:rsidRDefault="00D625A0" w:rsidP="00D625A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6000F">
        <w:rPr>
          <w:rFonts w:ascii="Arial" w:hAnsi="Arial" w:cs="Arial"/>
        </w:rPr>
        <w:t xml:space="preserve">OMS Falls Risk </w:t>
      </w:r>
      <w:r>
        <w:rPr>
          <w:rFonts w:ascii="Arial" w:hAnsi="Arial" w:cs="Arial"/>
        </w:rPr>
        <w:t xml:space="preserve">scores and </w:t>
      </w:r>
      <w:r w:rsidRPr="0016000F">
        <w:rPr>
          <w:rFonts w:ascii="Arial" w:hAnsi="Arial" w:cs="Arial"/>
        </w:rPr>
        <w:t>date</w:t>
      </w:r>
      <w:r>
        <w:rPr>
          <w:rFonts w:ascii="Arial" w:hAnsi="Arial" w:cs="Arial"/>
        </w:rPr>
        <w:t>s</w:t>
      </w:r>
    </w:p>
    <w:p w14:paraId="04C9ED4D" w14:textId="77777777" w:rsidR="00000000" w:rsidRDefault="00000000"/>
    <w:sectPr w:rsidR="00F80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D2B2A"/>
    <w:multiLevelType w:val="hybridMultilevel"/>
    <w:tmpl w:val="40C2A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F34E2B"/>
    <w:multiLevelType w:val="hybridMultilevel"/>
    <w:tmpl w:val="307A0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070654">
    <w:abstractNumId w:val="1"/>
  </w:num>
  <w:num w:numId="2" w16cid:durableId="1127701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4A9"/>
    <w:rsid w:val="006B580B"/>
    <w:rsid w:val="008B54A9"/>
    <w:rsid w:val="00D625A0"/>
    <w:rsid w:val="00EA1A09"/>
    <w:rsid w:val="00ED10F4"/>
    <w:rsid w:val="00FE5F29"/>
    <w:rsid w:val="00FF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1B21A"/>
  <w15:chartTrackingRefBased/>
  <w15:docId w15:val="{1C83B775-3651-4911-B83B-53B6A240B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25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Triandafilidis</dc:creator>
  <cp:keywords/>
  <dc:description/>
  <cp:lastModifiedBy>Zoi Triandafilidis</cp:lastModifiedBy>
  <cp:revision>3</cp:revision>
  <dcterms:created xsi:type="dcterms:W3CDTF">2022-11-07T22:29:00Z</dcterms:created>
  <dcterms:modified xsi:type="dcterms:W3CDTF">2023-10-17T23:44:00Z</dcterms:modified>
</cp:coreProperties>
</file>